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40107E" w14:textId="54743D29" w:rsidR="0054666C" w:rsidRPr="00CE1C80" w:rsidRDefault="0054666C" w:rsidP="0054666C">
      <w:pPr>
        <w:jc w:val="center"/>
        <w:rPr>
          <w:rFonts w:ascii="Arial" w:hAnsi="Arial" w:cs="Arial"/>
          <w:b/>
          <w:bCs/>
          <w:sz w:val="20"/>
          <w:szCs w:val="20"/>
        </w:rPr>
      </w:pPr>
      <w:r w:rsidRPr="00CE1C80">
        <w:rPr>
          <w:rFonts w:ascii="Arial" w:hAnsi="Arial" w:cs="Arial"/>
          <w:b/>
          <w:bCs/>
          <w:sz w:val="20"/>
          <w:szCs w:val="20"/>
        </w:rPr>
        <w:t xml:space="preserve">Table </w:t>
      </w:r>
      <w:r w:rsidR="00251B7B">
        <w:rPr>
          <w:rFonts w:ascii="Arial" w:hAnsi="Arial" w:cs="Arial"/>
          <w:b/>
          <w:bCs/>
          <w:sz w:val="20"/>
          <w:szCs w:val="20"/>
        </w:rPr>
        <w:t>S</w:t>
      </w:r>
      <w:r w:rsidRPr="00CE1C80">
        <w:rPr>
          <w:rFonts w:ascii="Arial" w:hAnsi="Arial" w:cs="Arial"/>
          <w:b/>
          <w:bCs/>
          <w:sz w:val="20"/>
          <w:szCs w:val="20"/>
        </w:rPr>
        <w:t>2 Catalogue numbers and concentration of the antibodies</w:t>
      </w:r>
      <w:bookmarkStart w:id="0" w:name="_GoBack"/>
      <w:bookmarkEnd w:id="0"/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710"/>
        <w:gridCol w:w="2277"/>
        <w:gridCol w:w="1961"/>
        <w:gridCol w:w="2358"/>
      </w:tblGrid>
      <w:tr w:rsidR="0054666C" w:rsidRPr="00CE1C80" w14:paraId="7AB19D41" w14:textId="77777777" w:rsidTr="002F3E51">
        <w:trPr>
          <w:jc w:val="center"/>
        </w:trPr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C586D2" w14:textId="77777777" w:rsidR="0054666C" w:rsidRPr="00CE1C80" w:rsidRDefault="0054666C" w:rsidP="002F3E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Antibody</w:t>
            </w:r>
          </w:p>
        </w:tc>
        <w:tc>
          <w:tcPr>
            <w:tcW w:w="23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D1DFFC" w14:textId="77777777" w:rsidR="0054666C" w:rsidRPr="00CE1C80" w:rsidRDefault="0054666C" w:rsidP="002F3E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Catalogue number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8A9B23" w14:textId="77777777" w:rsidR="0054666C" w:rsidRPr="00CE1C80" w:rsidRDefault="0054666C" w:rsidP="002F3E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Concentration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6E90B1" w14:textId="77777777" w:rsidR="0054666C" w:rsidRPr="00CE1C80" w:rsidRDefault="0054666C" w:rsidP="002F3E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Company</w:t>
            </w:r>
          </w:p>
        </w:tc>
      </w:tr>
      <w:tr w:rsidR="0054666C" w:rsidRPr="00CE1C80" w14:paraId="0FA2FA0F" w14:textId="77777777" w:rsidTr="002F3E51">
        <w:trPr>
          <w:jc w:val="center"/>
        </w:trPr>
        <w:tc>
          <w:tcPr>
            <w:tcW w:w="1744" w:type="dxa"/>
            <w:tcBorders>
              <w:top w:val="single" w:sz="4" w:space="0" w:color="auto"/>
            </w:tcBorders>
            <w:shd w:val="clear" w:color="auto" w:fill="auto"/>
          </w:tcPr>
          <w:p w14:paraId="0AEAC758" w14:textId="77777777" w:rsidR="0054666C" w:rsidRPr="00CE1C80" w:rsidRDefault="0054666C" w:rsidP="005C1166">
            <w:pPr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mTOR</w:t>
            </w:r>
          </w:p>
        </w:tc>
        <w:tc>
          <w:tcPr>
            <w:tcW w:w="2333" w:type="dxa"/>
            <w:tcBorders>
              <w:top w:val="single" w:sz="4" w:space="0" w:color="auto"/>
            </w:tcBorders>
            <w:shd w:val="clear" w:color="auto" w:fill="auto"/>
          </w:tcPr>
          <w:p w14:paraId="6BEE30D7" w14:textId="77777777" w:rsidR="0054666C" w:rsidRPr="00CE1C80" w:rsidRDefault="0054666C" w:rsidP="002F3E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2983P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2BD498F3" w14:textId="77777777" w:rsidR="0054666C" w:rsidRPr="00CE1C80" w:rsidRDefault="0054666C" w:rsidP="002F3E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15FC6B09" w14:textId="77777777" w:rsidR="0054666C" w:rsidRPr="00CE1C80" w:rsidRDefault="0054666C" w:rsidP="002F3E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CST, USA</w:t>
            </w:r>
          </w:p>
        </w:tc>
      </w:tr>
      <w:tr w:rsidR="0054666C" w:rsidRPr="00CE1C80" w14:paraId="3B6E63F6" w14:textId="77777777" w:rsidTr="002F3E51">
        <w:trPr>
          <w:jc w:val="center"/>
        </w:trPr>
        <w:tc>
          <w:tcPr>
            <w:tcW w:w="1744" w:type="dxa"/>
            <w:shd w:val="clear" w:color="auto" w:fill="auto"/>
          </w:tcPr>
          <w:p w14:paraId="7A5FD75B" w14:textId="77777777" w:rsidR="0054666C" w:rsidRPr="00CE1C80" w:rsidRDefault="0054666C" w:rsidP="005C1166">
            <w:pPr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p-mTOR</w:t>
            </w:r>
          </w:p>
        </w:tc>
        <w:tc>
          <w:tcPr>
            <w:tcW w:w="2333" w:type="dxa"/>
            <w:shd w:val="clear" w:color="auto" w:fill="auto"/>
          </w:tcPr>
          <w:p w14:paraId="49D5A9F4" w14:textId="77777777" w:rsidR="0054666C" w:rsidRPr="00CE1C80" w:rsidRDefault="0054666C" w:rsidP="002F3E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5536P</w:t>
            </w:r>
          </w:p>
        </w:tc>
        <w:tc>
          <w:tcPr>
            <w:tcW w:w="1985" w:type="dxa"/>
            <w:shd w:val="clear" w:color="auto" w:fill="auto"/>
          </w:tcPr>
          <w:p w14:paraId="24E5E510" w14:textId="77777777" w:rsidR="0054666C" w:rsidRPr="00CE1C80" w:rsidRDefault="0054666C" w:rsidP="002F3E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1:2000</w:t>
            </w:r>
          </w:p>
        </w:tc>
        <w:tc>
          <w:tcPr>
            <w:tcW w:w="2410" w:type="dxa"/>
            <w:shd w:val="clear" w:color="auto" w:fill="auto"/>
          </w:tcPr>
          <w:p w14:paraId="22914E1D" w14:textId="77777777" w:rsidR="0054666C" w:rsidRPr="00CE1C80" w:rsidRDefault="0054666C" w:rsidP="002F3E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CST, USA</w:t>
            </w:r>
          </w:p>
        </w:tc>
      </w:tr>
      <w:tr w:rsidR="0054666C" w:rsidRPr="00CE1C80" w14:paraId="2DF3B16D" w14:textId="77777777" w:rsidTr="002F3E51">
        <w:trPr>
          <w:jc w:val="center"/>
        </w:trPr>
        <w:tc>
          <w:tcPr>
            <w:tcW w:w="1744" w:type="dxa"/>
            <w:shd w:val="clear" w:color="auto" w:fill="auto"/>
          </w:tcPr>
          <w:p w14:paraId="14FD9B67" w14:textId="77777777" w:rsidR="0054666C" w:rsidRPr="00CE1C80" w:rsidRDefault="0054666C" w:rsidP="005C1166">
            <w:pPr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AKT</w:t>
            </w:r>
          </w:p>
        </w:tc>
        <w:tc>
          <w:tcPr>
            <w:tcW w:w="2333" w:type="dxa"/>
            <w:shd w:val="clear" w:color="auto" w:fill="auto"/>
          </w:tcPr>
          <w:p w14:paraId="603F7963" w14:textId="77777777" w:rsidR="0054666C" w:rsidRPr="00CE1C80" w:rsidRDefault="0054666C" w:rsidP="002F3E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4691P</w:t>
            </w:r>
          </w:p>
        </w:tc>
        <w:tc>
          <w:tcPr>
            <w:tcW w:w="1985" w:type="dxa"/>
            <w:shd w:val="clear" w:color="auto" w:fill="auto"/>
          </w:tcPr>
          <w:p w14:paraId="7E20A2ED" w14:textId="77777777" w:rsidR="0054666C" w:rsidRPr="00CE1C80" w:rsidRDefault="0054666C" w:rsidP="002F3E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  <w:tc>
          <w:tcPr>
            <w:tcW w:w="2410" w:type="dxa"/>
            <w:shd w:val="clear" w:color="auto" w:fill="auto"/>
          </w:tcPr>
          <w:p w14:paraId="451767BE" w14:textId="77777777" w:rsidR="0054666C" w:rsidRPr="00CE1C80" w:rsidRDefault="0054666C" w:rsidP="002F3E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CST, USA</w:t>
            </w:r>
          </w:p>
        </w:tc>
      </w:tr>
      <w:tr w:rsidR="0054666C" w:rsidRPr="00CE1C80" w14:paraId="0C9E0E07" w14:textId="77777777" w:rsidTr="002F3E51">
        <w:trPr>
          <w:jc w:val="center"/>
        </w:trPr>
        <w:tc>
          <w:tcPr>
            <w:tcW w:w="1744" w:type="dxa"/>
            <w:shd w:val="clear" w:color="auto" w:fill="auto"/>
          </w:tcPr>
          <w:p w14:paraId="78EA6E6C" w14:textId="77777777" w:rsidR="0054666C" w:rsidRPr="00CE1C80" w:rsidRDefault="0054666C" w:rsidP="005C1166">
            <w:pPr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p-AKT</w:t>
            </w:r>
          </w:p>
        </w:tc>
        <w:tc>
          <w:tcPr>
            <w:tcW w:w="2333" w:type="dxa"/>
            <w:shd w:val="clear" w:color="auto" w:fill="auto"/>
          </w:tcPr>
          <w:p w14:paraId="549B1E8B" w14:textId="77777777" w:rsidR="0054666C" w:rsidRPr="00CE1C80" w:rsidRDefault="0054666C" w:rsidP="002F3E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4060P</w:t>
            </w:r>
          </w:p>
        </w:tc>
        <w:tc>
          <w:tcPr>
            <w:tcW w:w="1985" w:type="dxa"/>
            <w:shd w:val="clear" w:color="auto" w:fill="auto"/>
          </w:tcPr>
          <w:p w14:paraId="5DEF9755" w14:textId="77777777" w:rsidR="0054666C" w:rsidRPr="00CE1C80" w:rsidRDefault="0054666C" w:rsidP="002F3E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  <w:tc>
          <w:tcPr>
            <w:tcW w:w="2410" w:type="dxa"/>
            <w:shd w:val="clear" w:color="auto" w:fill="auto"/>
          </w:tcPr>
          <w:p w14:paraId="4B8D73BE" w14:textId="77777777" w:rsidR="0054666C" w:rsidRPr="00CE1C80" w:rsidRDefault="0054666C" w:rsidP="002F3E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CST, USA</w:t>
            </w:r>
          </w:p>
        </w:tc>
      </w:tr>
      <w:tr w:rsidR="0054666C" w:rsidRPr="00CE1C80" w14:paraId="28D0E763" w14:textId="77777777" w:rsidTr="002F3E51">
        <w:trPr>
          <w:jc w:val="center"/>
        </w:trPr>
        <w:tc>
          <w:tcPr>
            <w:tcW w:w="1744" w:type="dxa"/>
            <w:tcBorders>
              <w:bottom w:val="single" w:sz="4" w:space="0" w:color="auto"/>
            </w:tcBorders>
            <w:shd w:val="clear" w:color="auto" w:fill="auto"/>
          </w:tcPr>
          <w:p w14:paraId="268CD964" w14:textId="77777777" w:rsidR="0054666C" w:rsidRPr="00CE1C80" w:rsidRDefault="0054666C" w:rsidP="005C1166">
            <w:pPr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GADPH</w:t>
            </w:r>
          </w:p>
        </w:tc>
        <w:tc>
          <w:tcPr>
            <w:tcW w:w="2333" w:type="dxa"/>
            <w:tcBorders>
              <w:bottom w:val="single" w:sz="4" w:space="0" w:color="auto"/>
            </w:tcBorders>
            <w:shd w:val="clear" w:color="auto" w:fill="auto"/>
          </w:tcPr>
          <w:p w14:paraId="047CA9AC" w14:textId="77777777" w:rsidR="0054666C" w:rsidRPr="00CE1C80" w:rsidRDefault="0054666C" w:rsidP="002F3E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10494-1-AP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3D85E4E1" w14:textId="77777777" w:rsidR="0054666C" w:rsidRPr="00CE1C80" w:rsidRDefault="0054666C" w:rsidP="002F3E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1:10000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54AA6AD2" w14:textId="77777777" w:rsidR="0054666C" w:rsidRPr="00CE1C80" w:rsidRDefault="0054666C" w:rsidP="002F3E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E1C80">
              <w:rPr>
                <w:rFonts w:ascii="Arial" w:hAnsi="Arial" w:cs="Arial"/>
                <w:sz w:val="20"/>
                <w:szCs w:val="20"/>
              </w:rPr>
              <w:t>Proteintech</w:t>
            </w:r>
            <w:proofErr w:type="spellEnd"/>
            <w:r w:rsidRPr="00CE1C80">
              <w:rPr>
                <w:rFonts w:ascii="Arial" w:hAnsi="Arial" w:cs="Arial"/>
                <w:sz w:val="20"/>
                <w:szCs w:val="20"/>
              </w:rPr>
              <w:t>, China</w:t>
            </w:r>
          </w:p>
        </w:tc>
      </w:tr>
    </w:tbl>
    <w:p w14:paraId="7149866C" w14:textId="77777777" w:rsidR="0054666C" w:rsidRPr="00CE1C80" w:rsidRDefault="0054666C" w:rsidP="0054666C">
      <w:pPr>
        <w:jc w:val="center"/>
        <w:rPr>
          <w:rFonts w:ascii="Arial" w:hAnsi="Arial" w:cs="Arial"/>
          <w:sz w:val="20"/>
          <w:szCs w:val="20"/>
        </w:rPr>
      </w:pPr>
    </w:p>
    <w:p w14:paraId="2CB6C5B0" w14:textId="77777777" w:rsidR="00451D73" w:rsidRDefault="00451D73"/>
    <w:sectPr w:rsidR="00451D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D39105" w14:textId="77777777" w:rsidR="00B8763F" w:rsidRDefault="00B8763F" w:rsidP="0054666C">
      <w:pPr>
        <w:spacing w:after="0"/>
      </w:pPr>
      <w:r>
        <w:separator/>
      </w:r>
    </w:p>
  </w:endnote>
  <w:endnote w:type="continuationSeparator" w:id="0">
    <w:p w14:paraId="39F055F1" w14:textId="77777777" w:rsidR="00B8763F" w:rsidRDefault="00B8763F" w:rsidP="0054666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847A71" w14:textId="77777777" w:rsidR="00B8763F" w:rsidRDefault="00B8763F" w:rsidP="0054666C">
      <w:pPr>
        <w:spacing w:after="0"/>
      </w:pPr>
      <w:r>
        <w:separator/>
      </w:r>
    </w:p>
  </w:footnote>
  <w:footnote w:type="continuationSeparator" w:id="0">
    <w:p w14:paraId="4ED4F95D" w14:textId="77777777" w:rsidR="00B8763F" w:rsidRDefault="00B8763F" w:rsidP="0054666C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7AB9"/>
    <w:rsid w:val="00177AB9"/>
    <w:rsid w:val="00251B7B"/>
    <w:rsid w:val="002D5824"/>
    <w:rsid w:val="00451D73"/>
    <w:rsid w:val="0054666C"/>
    <w:rsid w:val="005C1166"/>
    <w:rsid w:val="006A4E38"/>
    <w:rsid w:val="00952457"/>
    <w:rsid w:val="00B8763F"/>
    <w:rsid w:val="00DA5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8AF37A"/>
  <w15:chartTrackingRefBased/>
  <w15:docId w15:val="{2BF37904-8361-490B-89E1-AE04D342F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666C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4666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4666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4666C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4666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33</Characters>
  <Application>Microsoft Office Word</Application>
  <DocSecurity>0</DocSecurity>
  <Lines>1</Lines>
  <Paragraphs>1</Paragraphs>
  <ScaleCrop>false</ScaleCrop>
  <Company/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0-11-30T14:08:00Z</dcterms:created>
  <dcterms:modified xsi:type="dcterms:W3CDTF">2020-12-22T16:04:00Z</dcterms:modified>
</cp:coreProperties>
</file>